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635EF" w14:textId="6800A8E9" w:rsidR="00491962" w:rsidRPr="00965791" w:rsidRDefault="00C52FD1" w:rsidP="00C52FD1">
      <w:pPr>
        <w:rPr>
          <w:rFonts w:ascii="Arial" w:hAnsi="Arial" w:cs="Arial"/>
        </w:rPr>
      </w:pPr>
      <w:r w:rsidRPr="00965791">
        <w:rPr>
          <w:rFonts w:ascii="Arial" w:hAnsi="Arial" w:cs="Arial"/>
        </w:rPr>
        <w:t xml:space="preserve">Supplementary Table </w:t>
      </w:r>
      <w:r w:rsidR="00965791" w:rsidRPr="00965791">
        <w:rPr>
          <w:rFonts w:ascii="Arial" w:hAnsi="Arial" w:cs="Arial"/>
        </w:rPr>
        <w:t>3</w:t>
      </w:r>
      <w:r w:rsidR="00965791">
        <w:rPr>
          <w:rFonts w:ascii="Arial" w:hAnsi="Arial" w:cs="Arial"/>
        </w:rPr>
        <w:t xml:space="preserve">: </w:t>
      </w:r>
      <w:r w:rsidR="00491962" w:rsidRPr="00965791">
        <w:rPr>
          <w:rFonts w:ascii="Arial" w:hAnsi="Arial" w:cs="Arial"/>
        </w:rPr>
        <w:t xml:space="preserve">Key source Table </w:t>
      </w:r>
    </w:p>
    <w:p w14:paraId="757357F0" w14:textId="7F0219D6" w:rsidR="007431BC" w:rsidRPr="00965791" w:rsidRDefault="007431BC" w:rsidP="007431BC">
      <w:pPr>
        <w:pStyle w:val="ListParagraph"/>
        <w:numPr>
          <w:ilvl w:val="0"/>
          <w:numId w:val="1"/>
        </w:numPr>
        <w:ind w:leftChars="0"/>
        <w:rPr>
          <w:rFonts w:ascii="Arial" w:hAnsi="Arial" w:cs="Arial"/>
        </w:rPr>
      </w:pPr>
      <w:r w:rsidRPr="00965791">
        <w:rPr>
          <w:rFonts w:ascii="Arial" w:hAnsi="Arial" w:cs="Arial"/>
        </w:rPr>
        <w:t>Antibodies</w:t>
      </w:r>
    </w:p>
    <w:p w14:paraId="2511848E" w14:textId="77777777" w:rsidR="00491962" w:rsidRPr="00965791" w:rsidRDefault="00491962" w:rsidP="007431BC">
      <w:pPr>
        <w:rPr>
          <w:rFonts w:ascii="Arial" w:hAnsi="Arial" w:cs="Arial"/>
        </w:rPr>
      </w:pPr>
      <w:r w:rsidRPr="00965791">
        <w:rPr>
          <w:rFonts w:ascii="Arial" w:hAnsi="Arial" w:cs="Arial"/>
        </w:rPr>
        <w:t>The following primary antibodies used for Western Blot were listed as below.</w:t>
      </w:r>
    </w:p>
    <w:tbl>
      <w:tblPr>
        <w:tblStyle w:val="TableGrid"/>
        <w:tblpPr w:leftFromText="180" w:rightFromText="180" w:vertAnchor="text" w:horzAnchor="margin" w:tblpY="130"/>
        <w:tblW w:w="8293" w:type="dxa"/>
        <w:tblLook w:val="04A0" w:firstRow="1" w:lastRow="0" w:firstColumn="1" w:lastColumn="0" w:noHBand="0" w:noVBand="1"/>
      </w:tblPr>
      <w:tblGrid>
        <w:gridCol w:w="2905"/>
        <w:gridCol w:w="1610"/>
        <w:gridCol w:w="2147"/>
        <w:gridCol w:w="1631"/>
      </w:tblGrid>
      <w:tr w:rsidR="007431BC" w:rsidRPr="00965791" w14:paraId="32814F3D" w14:textId="77777777" w:rsidTr="00965791">
        <w:trPr>
          <w:trHeight w:val="490"/>
        </w:trPr>
        <w:tc>
          <w:tcPr>
            <w:tcW w:w="2905" w:type="dxa"/>
            <w:shd w:val="clear" w:color="auto" w:fill="D9D9D9" w:themeFill="background1" w:themeFillShade="D9"/>
          </w:tcPr>
          <w:p w14:paraId="4D4D951B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1610" w:type="dxa"/>
            <w:shd w:val="clear" w:color="auto" w:fill="D9D9D9" w:themeFill="background1" w:themeFillShade="D9"/>
          </w:tcPr>
          <w:p w14:paraId="345DFBB6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Manufacturer</w:t>
            </w:r>
          </w:p>
        </w:tc>
        <w:tc>
          <w:tcPr>
            <w:tcW w:w="2147" w:type="dxa"/>
            <w:shd w:val="clear" w:color="auto" w:fill="D9D9D9" w:themeFill="background1" w:themeFillShade="D9"/>
          </w:tcPr>
          <w:p w14:paraId="148E32DC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Catalogue number</w:t>
            </w:r>
          </w:p>
        </w:tc>
        <w:tc>
          <w:tcPr>
            <w:tcW w:w="1631" w:type="dxa"/>
            <w:shd w:val="clear" w:color="auto" w:fill="D9D9D9" w:themeFill="background1" w:themeFillShade="D9"/>
          </w:tcPr>
          <w:p w14:paraId="2E41EF2D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7431BC" w:rsidRPr="00965791" w14:paraId="3783F457" w14:textId="77777777" w:rsidTr="00965791">
        <w:trPr>
          <w:trHeight w:val="462"/>
        </w:trPr>
        <w:tc>
          <w:tcPr>
            <w:tcW w:w="2905" w:type="dxa"/>
            <w:vAlign w:val="center"/>
          </w:tcPr>
          <w:p w14:paraId="25C9B25A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TRAF2</w:t>
            </w:r>
          </w:p>
        </w:tc>
        <w:tc>
          <w:tcPr>
            <w:tcW w:w="1610" w:type="dxa"/>
          </w:tcPr>
          <w:p w14:paraId="45CBDC58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Enzo</w:t>
            </w:r>
          </w:p>
        </w:tc>
        <w:tc>
          <w:tcPr>
            <w:tcW w:w="2147" w:type="dxa"/>
          </w:tcPr>
          <w:p w14:paraId="38D0F7E8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DI-AAP-422-E</w:t>
            </w:r>
          </w:p>
        </w:tc>
        <w:tc>
          <w:tcPr>
            <w:tcW w:w="1631" w:type="dxa"/>
          </w:tcPr>
          <w:p w14:paraId="43C35440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4326224F" w14:textId="77777777" w:rsidTr="00965791">
        <w:trPr>
          <w:trHeight w:val="462"/>
        </w:trPr>
        <w:tc>
          <w:tcPr>
            <w:tcW w:w="2905" w:type="dxa"/>
          </w:tcPr>
          <w:p w14:paraId="5C418652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TRAF3</w:t>
            </w:r>
          </w:p>
        </w:tc>
        <w:tc>
          <w:tcPr>
            <w:tcW w:w="1610" w:type="dxa"/>
          </w:tcPr>
          <w:p w14:paraId="58CAD406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2147" w:type="dxa"/>
          </w:tcPr>
          <w:p w14:paraId="7834DB05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c-6933</w:t>
            </w:r>
          </w:p>
        </w:tc>
        <w:tc>
          <w:tcPr>
            <w:tcW w:w="1631" w:type="dxa"/>
          </w:tcPr>
          <w:p w14:paraId="1EC33DCA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1A746F1E" w14:textId="77777777" w:rsidTr="00965791">
        <w:trPr>
          <w:trHeight w:val="493"/>
        </w:trPr>
        <w:tc>
          <w:tcPr>
            <w:tcW w:w="2905" w:type="dxa"/>
            <w:vAlign w:val="center"/>
          </w:tcPr>
          <w:p w14:paraId="28FF05D2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c-IAP1 (D5G9)</w:t>
            </w:r>
          </w:p>
        </w:tc>
        <w:tc>
          <w:tcPr>
            <w:tcW w:w="1610" w:type="dxa"/>
            <w:vAlign w:val="bottom"/>
          </w:tcPr>
          <w:p w14:paraId="5A8F09F3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  <w:vAlign w:val="bottom"/>
          </w:tcPr>
          <w:p w14:paraId="3C7DA61D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7065S</w:t>
            </w:r>
          </w:p>
        </w:tc>
        <w:tc>
          <w:tcPr>
            <w:tcW w:w="1631" w:type="dxa"/>
          </w:tcPr>
          <w:p w14:paraId="3B5A8386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3FCBEBE4" w14:textId="77777777" w:rsidTr="00965791">
        <w:trPr>
          <w:trHeight w:val="500"/>
        </w:trPr>
        <w:tc>
          <w:tcPr>
            <w:tcW w:w="2905" w:type="dxa"/>
          </w:tcPr>
          <w:p w14:paraId="7FD797A7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Phospho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 xml:space="preserve"> IKK α and β (S176/180)</w:t>
            </w:r>
          </w:p>
        </w:tc>
        <w:tc>
          <w:tcPr>
            <w:tcW w:w="1610" w:type="dxa"/>
          </w:tcPr>
          <w:p w14:paraId="0CE1E5FF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514112B8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2697S</w:t>
            </w:r>
          </w:p>
        </w:tc>
        <w:tc>
          <w:tcPr>
            <w:tcW w:w="1631" w:type="dxa"/>
          </w:tcPr>
          <w:p w14:paraId="487807B1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7431BC" w:rsidRPr="00965791" w14:paraId="784F7223" w14:textId="77777777" w:rsidTr="00965791">
        <w:trPr>
          <w:trHeight w:val="462"/>
        </w:trPr>
        <w:tc>
          <w:tcPr>
            <w:tcW w:w="2905" w:type="dxa"/>
          </w:tcPr>
          <w:p w14:paraId="0D255476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IkBa</w:t>
            </w:r>
            <w:proofErr w:type="spellEnd"/>
          </w:p>
        </w:tc>
        <w:tc>
          <w:tcPr>
            <w:tcW w:w="1610" w:type="dxa"/>
          </w:tcPr>
          <w:p w14:paraId="6C25E30B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04841556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9242S</w:t>
            </w:r>
          </w:p>
        </w:tc>
        <w:tc>
          <w:tcPr>
            <w:tcW w:w="1631" w:type="dxa"/>
          </w:tcPr>
          <w:p w14:paraId="5A332CED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7251332C" w14:textId="77777777" w:rsidTr="00965791">
        <w:trPr>
          <w:trHeight w:val="462"/>
        </w:trPr>
        <w:tc>
          <w:tcPr>
            <w:tcW w:w="2905" w:type="dxa"/>
          </w:tcPr>
          <w:p w14:paraId="1ADA9417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Phospho-</w:t>
            </w: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IκB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>α (Ser32/36) (5A5)</w:t>
            </w:r>
          </w:p>
        </w:tc>
        <w:tc>
          <w:tcPr>
            <w:tcW w:w="1610" w:type="dxa"/>
          </w:tcPr>
          <w:p w14:paraId="4E6FF512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38198EA7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9246S</w:t>
            </w:r>
          </w:p>
        </w:tc>
        <w:tc>
          <w:tcPr>
            <w:tcW w:w="1631" w:type="dxa"/>
          </w:tcPr>
          <w:p w14:paraId="478271B6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0F808143" w14:textId="77777777" w:rsidTr="00965791">
        <w:trPr>
          <w:trHeight w:val="462"/>
        </w:trPr>
        <w:tc>
          <w:tcPr>
            <w:tcW w:w="2905" w:type="dxa"/>
          </w:tcPr>
          <w:p w14:paraId="302519F1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Phospho-NF-</w:t>
            </w: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κB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 xml:space="preserve"> p65 (Ser536)</w:t>
            </w:r>
          </w:p>
        </w:tc>
        <w:tc>
          <w:tcPr>
            <w:tcW w:w="1610" w:type="dxa"/>
          </w:tcPr>
          <w:p w14:paraId="1A610F3D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18926517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3033S</w:t>
            </w:r>
          </w:p>
        </w:tc>
        <w:tc>
          <w:tcPr>
            <w:tcW w:w="1631" w:type="dxa"/>
          </w:tcPr>
          <w:p w14:paraId="433CD33C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7431BC" w:rsidRPr="00965791" w14:paraId="70160BC8" w14:textId="77777777" w:rsidTr="00965791">
        <w:trPr>
          <w:trHeight w:val="462"/>
        </w:trPr>
        <w:tc>
          <w:tcPr>
            <w:tcW w:w="2905" w:type="dxa"/>
          </w:tcPr>
          <w:p w14:paraId="4FEBA05C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NIK Antibody</w:t>
            </w:r>
          </w:p>
        </w:tc>
        <w:tc>
          <w:tcPr>
            <w:tcW w:w="1610" w:type="dxa"/>
          </w:tcPr>
          <w:p w14:paraId="1D73CC08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7E6703E1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4994S</w:t>
            </w:r>
          </w:p>
        </w:tc>
        <w:tc>
          <w:tcPr>
            <w:tcW w:w="1631" w:type="dxa"/>
          </w:tcPr>
          <w:p w14:paraId="510CB8B0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59BE4620" w14:textId="77777777" w:rsidTr="00965791">
        <w:trPr>
          <w:trHeight w:val="462"/>
        </w:trPr>
        <w:tc>
          <w:tcPr>
            <w:tcW w:w="2905" w:type="dxa"/>
          </w:tcPr>
          <w:p w14:paraId="18CEDB50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NF-κB2 p100/p52 (18D10)</w:t>
            </w:r>
          </w:p>
        </w:tc>
        <w:tc>
          <w:tcPr>
            <w:tcW w:w="1610" w:type="dxa"/>
          </w:tcPr>
          <w:p w14:paraId="52C05604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37B0BC02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3017S</w:t>
            </w:r>
          </w:p>
        </w:tc>
        <w:tc>
          <w:tcPr>
            <w:tcW w:w="1631" w:type="dxa"/>
          </w:tcPr>
          <w:p w14:paraId="1229696D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64F34957" w14:textId="77777777" w:rsidTr="00965791">
        <w:trPr>
          <w:trHeight w:val="462"/>
        </w:trPr>
        <w:tc>
          <w:tcPr>
            <w:tcW w:w="2905" w:type="dxa"/>
          </w:tcPr>
          <w:p w14:paraId="7395170F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Phospho-SAPK/JNK (Thr183/Tyr185) (98F2)</w:t>
            </w:r>
          </w:p>
        </w:tc>
        <w:tc>
          <w:tcPr>
            <w:tcW w:w="1610" w:type="dxa"/>
          </w:tcPr>
          <w:p w14:paraId="39A287B2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2B3C8B36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4671S</w:t>
            </w:r>
          </w:p>
        </w:tc>
        <w:tc>
          <w:tcPr>
            <w:tcW w:w="1631" w:type="dxa"/>
          </w:tcPr>
          <w:p w14:paraId="4CB55E66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7431BC" w:rsidRPr="00965791" w14:paraId="5F2A2E72" w14:textId="77777777" w:rsidTr="00965791">
        <w:trPr>
          <w:trHeight w:val="462"/>
        </w:trPr>
        <w:tc>
          <w:tcPr>
            <w:tcW w:w="2905" w:type="dxa"/>
          </w:tcPr>
          <w:p w14:paraId="64518A16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Phospho-p38 MAPK (Thr180/Tyr182) (3D7)</w:t>
            </w:r>
          </w:p>
        </w:tc>
        <w:tc>
          <w:tcPr>
            <w:tcW w:w="1610" w:type="dxa"/>
          </w:tcPr>
          <w:p w14:paraId="272B5505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4469714A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9215S</w:t>
            </w:r>
          </w:p>
        </w:tc>
        <w:tc>
          <w:tcPr>
            <w:tcW w:w="1631" w:type="dxa"/>
          </w:tcPr>
          <w:p w14:paraId="1C2C00DF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75567994" w14:textId="77777777" w:rsidTr="00965791">
        <w:trPr>
          <w:trHeight w:val="462"/>
        </w:trPr>
        <w:tc>
          <w:tcPr>
            <w:tcW w:w="2905" w:type="dxa"/>
          </w:tcPr>
          <w:p w14:paraId="7044B788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Phospho-TBK1 (S172) (D52C2)</w:t>
            </w:r>
          </w:p>
        </w:tc>
        <w:tc>
          <w:tcPr>
            <w:tcW w:w="1610" w:type="dxa"/>
          </w:tcPr>
          <w:p w14:paraId="1741E0BC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55573761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5483P</w:t>
            </w:r>
          </w:p>
        </w:tc>
        <w:tc>
          <w:tcPr>
            <w:tcW w:w="1631" w:type="dxa"/>
          </w:tcPr>
          <w:p w14:paraId="0DF46F17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08F09B01" w14:textId="77777777" w:rsidTr="00965791">
        <w:trPr>
          <w:trHeight w:val="462"/>
        </w:trPr>
        <w:tc>
          <w:tcPr>
            <w:tcW w:w="2905" w:type="dxa"/>
          </w:tcPr>
          <w:p w14:paraId="118313C3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TBK1/NAK</w:t>
            </w:r>
          </w:p>
        </w:tc>
        <w:tc>
          <w:tcPr>
            <w:tcW w:w="1610" w:type="dxa"/>
          </w:tcPr>
          <w:p w14:paraId="6C99D004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63CE21C9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3013S</w:t>
            </w:r>
          </w:p>
        </w:tc>
        <w:tc>
          <w:tcPr>
            <w:tcW w:w="1631" w:type="dxa"/>
          </w:tcPr>
          <w:p w14:paraId="75F3116E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1EB1B24F" w14:textId="77777777" w:rsidTr="00965791">
        <w:trPr>
          <w:trHeight w:val="462"/>
        </w:trPr>
        <w:tc>
          <w:tcPr>
            <w:tcW w:w="2905" w:type="dxa"/>
          </w:tcPr>
          <w:p w14:paraId="11773A86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HOIP (human; full length)</w:t>
            </w:r>
          </w:p>
        </w:tc>
        <w:tc>
          <w:tcPr>
            <w:tcW w:w="1610" w:type="dxa"/>
          </w:tcPr>
          <w:p w14:paraId="260CF342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Ubiquigent</w:t>
            </w:r>
            <w:proofErr w:type="spellEnd"/>
          </w:p>
        </w:tc>
        <w:tc>
          <w:tcPr>
            <w:tcW w:w="2147" w:type="dxa"/>
          </w:tcPr>
          <w:p w14:paraId="59DCF6E1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68-0013-100</w:t>
            </w:r>
          </w:p>
        </w:tc>
        <w:tc>
          <w:tcPr>
            <w:tcW w:w="1631" w:type="dxa"/>
          </w:tcPr>
          <w:p w14:paraId="0CF7EFA8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45AA6DDA" w14:textId="77777777" w:rsidTr="00965791">
        <w:trPr>
          <w:trHeight w:val="462"/>
        </w:trPr>
        <w:tc>
          <w:tcPr>
            <w:tcW w:w="2905" w:type="dxa"/>
          </w:tcPr>
          <w:p w14:paraId="221255F8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HOIL-1 (human / Mice)</w:t>
            </w:r>
          </w:p>
        </w:tc>
        <w:tc>
          <w:tcPr>
            <w:tcW w:w="1610" w:type="dxa"/>
          </w:tcPr>
          <w:p w14:paraId="3478D9B2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Home made</w:t>
            </w:r>
          </w:p>
        </w:tc>
        <w:tc>
          <w:tcPr>
            <w:tcW w:w="2147" w:type="dxa"/>
          </w:tcPr>
          <w:p w14:paraId="1B4449E6" w14:textId="3338CF6C" w:rsidR="007431BC" w:rsidRPr="00965791" w:rsidRDefault="00A026D0" w:rsidP="00A026D0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 xml:space="preserve">       NA</w:t>
            </w:r>
          </w:p>
        </w:tc>
        <w:tc>
          <w:tcPr>
            <w:tcW w:w="1631" w:type="dxa"/>
          </w:tcPr>
          <w:p w14:paraId="25D3B3EE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30E4C10F" w14:textId="77777777" w:rsidTr="00965791">
        <w:trPr>
          <w:trHeight w:val="462"/>
        </w:trPr>
        <w:tc>
          <w:tcPr>
            <w:tcW w:w="2905" w:type="dxa"/>
          </w:tcPr>
          <w:p w14:paraId="36452D78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Linear ubiquitin</w:t>
            </w:r>
          </w:p>
        </w:tc>
        <w:tc>
          <w:tcPr>
            <w:tcW w:w="1610" w:type="dxa"/>
          </w:tcPr>
          <w:p w14:paraId="16EE364E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Home made</w:t>
            </w:r>
          </w:p>
        </w:tc>
        <w:tc>
          <w:tcPr>
            <w:tcW w:w="2147" w:type="dxa"/>
          </w:tcPr>
          <w:p w14:paraId="4BA5FC6B" w14:textId="21092603" w:rsidR="007431BC" w:rsidRPr="00965791" w:rsidRDefault="00A026D0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631" w:type="dxa"/>
          </w:tcPr>
          <w:p w14:paraId="39D1638C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64BAA0D2" w14:textId="77777777" w:rsidTr="00965791">
        <w:trPr>
          <w:trHeight w:val="462"/>
        </w:trPr>
        <w:tc>
          <w:tcPr>
            <w:tcW w:w="2905" w:type="dxa"/>
          </w:tcPr>
          <w:p w14:paraId="52CF3610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Sharpin</w:t>
            </w:r>
            <w:proofErr w:type="spellEnd"/>
          </w:p>
        </w:tc>
        <w:tc>
          <w:tcPr>
            <w:tcW w:w="1610" w:type="dxa"/>
          </w:tcPr>
          <w:p w14:paraId="7259E6F1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147" w:type="dxa"/>
          </w:tcPr>
          <w:p w14:paraId="7DFD914D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4626-I-AP</w:t>
            </w:r>
          </w:p>
        </w:tc>
        <w:tc>
          <w:tcPr>
            <w:tcW w:w="1631" w:type="dxa"/>
          </w:tcPr>
          <w:p w14:paraId="03BC2A97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7431BC" w:rsidRPr="00965791" w14:paraId="7F322498" w14:textId="77777777" w:rsidTr="00965791">
        <w:trPr>
          <w:trHeight w:val="462"/>
        </w:trPr>
        <w:tc>
          <w:tcPr>
            <w:tcW w:w="2905" w:type="dxa"/>
          </w:tcPr>
          <w:p w14:paraId="66B87A71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YLD</w:t>
            </w:r>
          </w:p>
        </w:tc>
        <w:tc>
          <w:tcPr>
            <w:tcW w:w="1610" w:type="dxa"/>
          </w:tcPr>
          <w:p w14:paraId="4E3E3F4E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2147" w:type="dxa"/>
          </w:tcPr>
          <w:p w14:paraId="450F6FA6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sc-74435</w:t>
            </w:r>
          </w:p>
        </w:tc>
        <w:tc>
          <w:tcPr>
            <w:tcW w:w="1631" w:type="dxa"/>
          </w:tcPr>
          <w:p w14:paraId="7C3B04C0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4FF84E93" w14:textId="77777777" w:rsidTr="00965791">
        <w:trPr>
          <w:trHeight w:val="462"/>
        </w:trPr>
        <w:tc>
          <w:tcPr>
            <w:tcW w:w="2905" w:type="dxa"/>
          </w:tcPr>
          <w:p w14:paraId="41B2DC52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A20/TNFAIP3 (D13H3)</w:t>
            </w:r>
          </w:p>
        </w:tc>
        <w:tc>
          <w:tcPr>
            <w:tcW w:w="1610" w:type="dxa"/>
          </w:tcPr>
          <w:p w14:paraId="05BB0E6F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7425673A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5630</w:t>
            </w:r>
          </w:p>
        </w:tc>
        <w:tc>
          <w:tcPr>
            <w:tcW w:w="1631" w:type="dxa"/>
          </w:tcPr>
          <w:p w14:paraId="59F61108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0E7616A4" w14:textId="77777777" w:rsidTr="00965791">
        <w:trPr>
          <w:trHeight w:val="462"/>
        </w:trPr>
        <w:tc>
          <w:tcPr>
            <w:tcW w:w="2905" w:type="dxa"/>
          </w:tcPr>
          <w:p w14:paraId="03EB421C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Optineurin(D2L8S)</w:t>
            </w:r>
          </w:p>
        </w:tc>
        <w:tc>
          <w:tcPr>
            <w:tcW w:w="1610" w:type="dxa"/>
          </w:tcPr>
          <w:p w14:paraId="7353E471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746FACB2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58981</w:t>
            </w:r>
          </w:p>
        </w:tc>
        <w:tc>
          <w:tcPr>
            <w:tcW w:w="1631" w:type="dxa"/>
          </w:tcPr>
          <w:p w14:paraId="7B412D5C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431BC" w:rsidRPr="00965791" w14:paraId="5852FDF4" w14:textId="77777777" w:rsidTr="00965791">
        <w:trPr>
          <w:trHeight w:val="462"/>
        </w:trPr>
        <w:tc>
          <w:tcPr>
            <w:tcW w:w="2905" w:type="dxa"/>
          </w:tcPr>
          <w:p w14:paraId="634F3A90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IKKg</w:t>
            </w:r>
            <w:proofErr w:type="spellEnd"/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 xml:space="preserve"> (NEMO)</w:t>
            </w:r>
          </w:p>
        </w:tc>
        <w:tc>
          <w:tcPr>
            <w:tcW w:w="1610" w:type="dxa"/>
          </w:tcPr>
          <w:p w14:paraId="71868DDC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2147" w:type="dxa"/>
          </w:tcPr>
          <w:p w14:paraId="51FD322C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2685</w:t>
            </w:r>
          </w:p>
        </w:tc>
        <w:tc>
          <w:tcPr>
            <w:tcW w:w="1631" w:type="dxa"/>
          </w:tcPr>
          <w:p w14:paraId="797AA88F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  <w:p w14:paraId="71A16956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500 in IP</w:t>
            </w:r>
          </w:p>
        </w:tc>
      </w:tr>
      <w:tr w:rsidR="007431BC" w:rsidRPr="00965791" w14:paraId="3E11374F" w14:textId="77777777" w:rsidTr="00965791">
        <w:trPr>
          <w:trHeight w:val="462"/>
        </w:trPr>
        <w:tc>
          <w:tcPr>
            <w:tcW w:w="2905" w:type="dxa"/>
          </w:tcPr>
          <w:p w14:paraId="02E56145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lastRenderedPageBreak/>
              <w:t>Anti-FLAG</w:t>
            </w:r>
          </w:p>
        </w:tc>
        <w:tc>
          <w:tcPr>
            <w:tcW w:w="1610" w:type="dxa"/>
          </w:tcPr>
          <w:p w14:paraId="34D14F8F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2147" w:type="dxa"/>
          </w:tcPr>
          <w:p w14:paraId="5CE60355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F1804-200UG</w:t>
            </w:r>
          </w:p>
        </w:tc>
        <w:tc>
          <w:tcPr>
            <w:tcW w:w="1631" w:type="dxa"/>
          </w:tcPr>
          <w:p w14:paraId="7F1AB150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4000</w:t>
            </w:r>
          </w:p>
        </w:tc>
      </w:tr>
      <w:tr w:rsidR="007431BC" w:rsidRPr="00965791" w14:paraId="4451355E" w14:textId="77777777" w:rsidTr="00965791">
        <w:trPr>
          <w:trHeight w:val="462"/>
        </w:trPr>
        <w:tc>
          <w:tcPr>
            <w:tcW w:w="2905" w:type="dxa"/>
          </w:tcPr>
          <w:p w14:paraId="3583A53F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1610" w:type="dxa"/>
          </w:tcPr>
          <w:p w14:paraId="166729AC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2147" w:type="dxa"/>
          </w:tcPr>
          <w:p w14:paraId="0EB65F6A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ab8245</w:t>
            </w:r>
          </w:p>
        </w:tc>
        <w:tc>
          <w:tcPr>
            <w:tcW w:w="1631" w:type="dxa"/>
          </w:tcPr>
          <w:p w14:paraId="05771444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4000</w:t>
            </w:r>
          </w:p>
        </w:tc>
      </w:tr>
      <w:tr w:rsidR="007431BC" w:rsidRPr="00965791" w14:paraId="67D85903" w14:textId="77777777" w:rsidTr="00965791">
        <w:trPr>
          <w:trHeight w:val="462"/>
        </w:trPr>
        <w:tc>
          <w:tcPr>
            <w:tcW w:w="2905" w:type="dxa"/>
          </w:tcPr>
          <w:p w14:paraId="7A79279E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Lymphtoxin</w:t>
            </w:r>
            <w:proofErr w:type="spellEnd"/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 xml:space="preserve"> beta receptor</w:t>
            </w:r>
          </w:p>
        </w:tc>
        <w:tc>
          <w:tcPr>
            <w:tcW w:w="1610" w:type="dxa"/>
          </w:tcPr>
          <w:p w14:paraId="14F1DBC0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147" w:type="dxa"/>
          </w:tcPr>
          <w:p w14:paraId="1D881843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PA5-75283</w:t>
            </w:r>
          </w:p>
        </w:tc>
        <w:tc>
          <w:tcPr>
            <w:tcW w:w="1631" w:type="dxa"/>
          </w:tcPr>
          <w:p w14:paraId="09178F12" w14:textId="77777777" w:rsidR="007431BC" w:rsidRPr="00965791" w:rsidRDefault="007431BC" w:rsidP="007431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</w:tbl>
    <w:p w14:paraId="7813A799" w14:textId="77777777" w:rsidR="00491962" w:rsidRPr="00491962" w:rsidRDefault="00491962" w:rsidP="00C52FD1">
      <w:pPr>
        <w:rPr>
          <w:rFonts w:ascii="Arial" w:hAnsi="Arial" w:cs="Arial"/>
        </w:rPr>
      </w:pPr>
    </w:p>
    <w:p w14:paraId="54578E56" w14:textId="1DFB94F8" w:rsidR="00C52FD1" w:rsidRPr="007431BC" w:rsidRDefault="00C52FD1" w:rsidP="007431BC">
      <w:pPr>
        <w:rPr>
          <w:rFonts w:ascii="Arial" w:hAnsi="Arial" w:cs="Arial"/>
        </w:rPr>
      </w:pPr>
      <w:r w:rsidRPr="007431BC">
        <w:rPr>
          <w:rFonts w:ascii="Arial" w:hAnsi="Arial" w:cs="Arial"/>
        </w:rPr>
        <w:t xml:space="preserve">Conjugated secondary antibodies </w:t>
      </w:r>
    </w:p>
    <w:tbl>
      <w:tblPr>
        <w:tblStyle w:val="TableGrid"/>
        <w:tblpPr w:leftFromText="180" w:rightFromText="180" w:vertAnchor="text" w:horzAnchor="margin" w:tblpY="146"/>
        <w:tblW w:w="8352" w:type="dxa"/>
        <w:tblLook w:val="04A0" w:firstRow="1" w:lastRow="0" w:firstColumn="1" w:lastColumn="0" w:noHBand="0" w:noVBand="1"/>
      </w:tblPr>
      <w:tblGrid>
        <w:gridCol w:w="3483"/>
        <w:gridCol w:w="1949"/>
        <w:gridCol w:w="2920"/>
      </w:tblGrid>
      <w:tr w:rsidR="00C52FD1" w:rsidRPr="00965791" w14:paraId="68BD913E" w14:textId="77777777" w:rsidTr="007431BC">
        <w:trPr>
          <w:trHeight w:val="267"/>
        </w:trPr>
        <w:tc>
          <w:tcPr>
            <w:tcW w:w="3483" w:type="dxa"/>
            <w:shd w:val="clear" w:color="auto" w:fill="D9D9D9" w:themeFill="background1" w:themeFillShade="D9"/>
          </w:tcPr>
          <w:p w14:paraId="2B320938" w14:textId="77777777" w:rsidR="00C52FD1" w:rsidRPr="00965791" w:rsidRDefault="00C52FD1" w:rsidP="00C52F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1949" w:type="dxa"/>
            <w:shd w:val="clear" w:color="auto" w:fill="D9D9D9" w:themeFill="background1" w:themeFillShade="D9"/>
          </w:tcPr>
          <w:p w14:paraId="39987F70" w14:textId="77777777" w:rsidR="00C52FD1" w:rsidRPr="00965791" w:rsidRDefault="00C52FD1" w:rsidP="00C52F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Manufacturer</w:t>
            </w:r>
          </w:p>
        </w:tc>
        <w:tc>
          <w:tcPr>
            <w:tcW w:w="2920" w:type="dxa"/>
            <w:shd w:val="clear" w:color="auto" w:fill="D9D9D9" w:themeFill="background1" w:themeFillShade="D9"/>
          </w:tcPr>
          <w:p w14:paraId="2A5DBA37" w14:textId="77777777" w:rsidR="00C52FD1" w:rsidRPr="00965791" w:rsidRDefault="00C52FD1" w:rsidP="00C52FD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Catalogue number</w:t>
            </w:r>
          </w:p>
        </w:tc>
      </w:tr>
      <w:tr w:rsidR="00C52FD1" w:rsidRPr="00965791" w14:paraId="47AB801D" w14:textId="77777777" w:rsidTr="007431BC">
        <w:trPr>
          <w:trHeight w:val="252"/>
        </w:trPr>
        <w:tc>
          <w:tcPr>
            <w:tcW w:w="3483" w:type="dxa"/>
            <w:vAlign w:val="center"/>
          </w:tcPr>
          <w:p w14:paraId="4B79D961" w14:textId="77777777" w:rsidR="00C52FD1" w:rsidRPr="00965791" w:rsidRDefault="00C52FD1" w:rsidP="00C52FD1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Rat Anti-Mouse IgG2a-HRP</w:t>
            </w:r>
          </w:p>
        </w:tc>
        <w:tc>
          <w:tcPr>
            <w:tcW w:w="1949" w:type="dxa"/>
          </w:tcPr>
          <w:p w14:paraId="1C95409F" w14:textId="77777777" w:rsidR="00C52FD1" w:rsidRPr="00965791" w:rsidRDefault="00C52FD1" w:rsidP="00C52FD1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South biotech</w:t>
            </w:r>
          </w:p>
        </w:tc>
        <w:tc>
          <w:tcPr>
            <w:tcW w:w="2920" w:type="dxa"/>
          </w:tcPr>
          <w:p w14:paraId="24DCDA32" w14:textId="77777777" w:rsidR="00C52FD1" w:rsidRPr="00965791" w:rsidRDefault="00C52FD1" w:rsidP="00C52FD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15505</w:t>
            </w:r>
          </w:p>
        </w:tc>
      </w:tr>
      <w:tr w:rsidR="00C52FD1" w:rsidRPr="00965791" w14:paraId="159753CF" w14:textId="77777777" w:rsidTr="007431BC">
        <w:trPr>
          <w:trHeight w:val="252"/>
        </w:trPr>
        <w:tc>
          <w:tcPr>
            <w:tcW w:w="3483" w:type="dxa"/>
            <w:vAlign w:val="center"/>
          </w:tcPr>
          <w:p w14:paraId="195EAB1C" w14:textId="77777777" w:rsidR="00C52FD1" w:rsidRPr="00965791" w:rsidRDefault="00C52FD1" w:rsidP="00C52FD1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Goat Anti-Mouse IgG1, HRP</w:t>
            </w:r>
          </w:p>
        </w:tc>
        <w:tc>
          <w:tcPr>
            <w:tcW w:w="1949" w:type="dxa"/>
          </w:tcPr>
          <w:p w14:paraId="5FD70B17" w14:textId="77777777" w:rsidR="00C52FD1" w:rsidRPr="00965791" w:rsidRDefault="00C52FD1" w:rsidP="00C52FD1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South biotech</w:t>
            </w:r>
          </w:p>
        </w:tc>
        <w:tc>
          <w:tcPr>
            <w:tcW w:w="2920" w:type="dxa"/>
          </w:tcPr>
          <w:p w14:paraId="57D15ADA" w14:textId="77777777" w:rsidR="00C52FD1" w:rsidRPr="00965791" w:rsidRDefault="00C52FD1" w:rsidP="00C52FD1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107005</w:t>
            </w:r>
          </w:p>
        </w:tc>
      </w:tr>
      <w:tr w:rsidR="00C52FD1" w:rsidRPr="00965791" w14:paraId="46CFE9BD" w14:textId="77777777" w:rsidTr="007431BC">
        <w:trPr>
          <w:trHeight w:val="348"/>
        </w:trPr>
        <w:tc>
          <w:tcPr>
            <w:tcW w:w="3483" w:type="dxa"/>
          </w:tcPr>
          <w:p w14:paraId="6976F447" w14:textId="77777777" w:rsidR="00C52FD1" w:rsidRPr="00965791" w:rsidRDefault="00C52FD1" w:rsidP="00C52FD1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Goat Anti-Rabbit IgG(H+L), HRP</w:t>
            </w:r>
          </w:p>
        </w:tc>
        <w:tc>
          <w:tcPr>
            <w:tcW w:w="1949" w:type="dxa"/>
          </w:tcPr>
          <w:p w14:paraId="13863DF5" w14:textId="77777777" w:rsidR="00C52FD1" w:rsidRPr="00965791" w:rsidRDefault="00C52FD1" w:rsidP="00C52FD1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South biotech</w:t>
            </w:r>
          </w:p>
        </w:tc>
        <w:tc>
          <w:tcPr>
            <w:tcW w:w="2920" w:type="dxa"/>
          </w:tcPr>
          <w:p w14:paraId="2003A4A4" w14:textId="77777777" w:rsidR="00C52FD1" w:rsidRPr="00965791" w:rsidRDefault="00C52FD1" w:rsidP="00C52F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405005</w:t>
            </w:r>
          </w:p>
        </w:tc>
      </w:tr>
      <w:tr w:rsidR="00C52FD1" w:rsidRPr="00965791" w14:paraId="5D0DAB73" w14:textId="77777777" w:rsidTr="007431BC">
        <w:trPr>
          <w:trHeight w:val="269"/>
        </w:trPr>
        <w:tc>
          <w:tcPr>
            <w:tcW w:w="3483" w:type="dxa"/>
            <w:vAlign w:val="center"/>
          </w:tcPr>
          <w:p w14:paraId="3146E069" w14:textId="77777777" w:rsidR="00C52FD1" w:rsidRPr="00965791" w:rsidRDefault="00C52FD1" w:rsidP="00C52FD1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 xml:space="preserve">Donkey Anti-Sheep IgG Antibody, HRP </w:t>
            </w:r>
          </w:p>
        </w:tc>
        <w:tc>
          <w:tcPr>
            <w:tcW w:w="1949" w:type="dxa"/>
            <w:vAlign w:val="bottom"/>
          </w:tcPr>
          <w:p w14:paraId="071BF371" w14:textId="77777777" w:rsidR="00C52FD1" w:rsidRPr="00965791" w:rsidRDefault="00C52FD1" w:rsidP="00C52FD1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2920" w:type="dxa"/>
            <w:vAlign w:val="bottom"/>
          </w:tcPr>
          <w:p w14:paraId="5656DA9D" w14:textId="77777777" w:rsidR="00C52FD1" w:rsidRPr="00965791" w:rsidRDefault="00C52FD1" w:rsidP="00C52FD1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 xml:space="preserve">AP184P </w:t>
            </w:r>
          </w:p>
        </w:tc>
      </w:tr>
    </w:tbl>
    <w:p w14:paraId="2B2D9143" w14:textId="77777777" w:rsidR="00C52FD1" w:rsidRPr="00C52FD1" w:rsidRDefault="00C52FD1" w:rsidP="00C52FD1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443"/>
        <w:tblW w:w="8355" w:type="dxa"/>
        <w:tblLook w:val="04A0" w:firstRow="1" w:lastRow="0" w:firstColumn="1" w:lastColumn="0" w:noHBand="0" w:noVBand="1"/>
      </w:tblPr>
      <w:tblGrid>
        <w:gridCol w:w="2745"/>
        <w:gridCol w:w="1610"/>
        <w:gridCol w:w="1280"/>
        <w:gridCol w:w="2720"/>
      </w:tblGrid>
      <w:tr w:rsidR="00C52FD1" w:rsidRPr="00965791" w14:paraId="48C3DBA0" w14:textId="77777777" w:rsidTr="007431BC">
        <w:trPr>
          <w:trHeight w:val="446"/>
        </w:trPr>
        <w:tc>
          <w:tcPr>
            <w:tcW w:w="2911" w:type="dxa"/>
            <w:shd w:val="clear" w:color="auto" w:fill="D9D9D9" w:themeFill="background1" w:themeFillShade="D9"/>
          </w:tcPr>
          <w:p w14:paraId="07C3B22C" w14:textId="77777777" w:rsidR="00C52FD1" w:rsidRPr="00965791" w:rsidRDefault="00C52FD1" w:rsidP="00C52F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7996F156" w14:textId="77777777" w:rsidR="00C52FD1" w:rsidRPr="00965791" w:rsidRDefault="00C52FD1" w:rsidP="00C52F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Manufacturer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2EB568A7" w14:textId="77777777" w:rsidR="00C52FD1" w:rsidRPr="00965791" w:rsidRDefault="00C52FD1" w:rsidP="00C52F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Catalogue number</w:t>
            </w:r>
          </w:p>
        </w:tc>
        <w:tc>
          <w:tcPr>
            <w:tcW w:w="2936" w:type="dxa"/>
            <w:shd w:val="clear" w:color="auto" w:fill="D9D9D9" w:themeFill="background1" w:themeFillShade="D9"/>
          </w:tcPr>
          <w:p w14:paraId="007CA49D" w14:textId="77777777" w:rsidR="00C52FD1" w:rsidRPr="00965791" w:rsidRDefault="00C52FD1" w:rsidP="00C52F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C52FD1" w:rsidRPr="00965791" w14:paraId="1CD803EF" w14:textId="77777777" w:rsidTr="007431BC">
        <w:trPr>
          <w:trHeight w:val="421"/>
        </w:trPr>
        <w:tc>
          <w:tcPr>
            <w:tcW w:w="2911" w:type="dxa"/>
            <w:vAlign w:val="center"/>
          </w:tcPr>
          <w:p w14:paraId="1CCD52A2" w14:textId="77777777" w:rsidR="00C52FD1" w:rsidRPr="00965791" w:rsidRDefault="00C52FD1" w:rsidP="00C52FD1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PE anti-human Lymphotoxin beta receptor</w:t>
            </w:r>
          </w:p>
        </w:tc>
        <w:tc>
          <w:tcPr>
            <w:tcW w:w="1473" w:type="dxa"/>
          </w:tcPr>
          <w:p w14:paraId="0BE7D710" w14:textId="77777777" w:rsidR="00C52FD1" w:rsidRPr="00965791" w:rsidRDefault="00C52FD1" w:rsidP="00C52F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035" w:type="dxa"/>
          </w:tcPr>
          <w:p w14:paraId="58323BDB" w14:textId="77777777" w:rsidR="00C52FD1" w:rsidRPr="00965791" w:rsidRDefault="00C52FD1" w:rsidP="00C52FD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22008</w:t>
            </w:r>
          </w:p>
        </w:tc>
        <w:tc>
          <w:tcPr>
            <w:tcW w:w="2936" w:type="dxa"/>
          </w:tcPr>
          <w:p w14:paraId="1A2F1F7F" w14:textId="6EAB2481" w:rsidR="00C52FD1" w:rsidRPr="00965791" w:rsidRDefault="00AF619A" w:rsidP="00C52FD1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:100</w:t>
            </w:r>
          </w:p>
        </w:tc>
      </w:tr>
      <w:tr w:rsidR="00AF619A" w:rsidRPr="00965791" w14:paraId="306086B6" w14:textId="77777777" w:rsidTr="007431BC">
        <w:trPr>
          <w:trHeight w:val="421"/>
        </w:trPr>
        <w:tc>
          <w:tcPr>
            <w:tcW w:w="2911" w:type="dxa"/>
            <w:vAlign w:val="center"/>
          </w:tcPr>
          <w:p w14:paraId="261BB587" w14:textId="77777777" w:rsidR="00AF619A" w:rsidRPr="00965791" w:rsidRDefault="00AF619A" w:rsidP="00AF619A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PE anti-mouse IgG2b Antibody</w:t>
            </w:r>
          </w:p>
        </w:tc>
        <w:tc>
          <w:tcPr>
            <w:tcW w:w="1473" w:type="dxa"/>
          </w:tcPr>
          <w:p w14:paraId="100FBD62" w14:textId="77777777" w:rsidR="00AF619A" w:rsidRPr="00965791" w:rsidRDefault="00AF619A" w:rsidP="00AF61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035" w:type="dxa"/>
          </w:tcPr>
          <w:p w14:paraId="46E11B10" w14:textId="77777777" w:rsidR="00AF619A" w:rsidRPr="00965791" w:rsidRDefault="00AF619A" w:rsidP="00AF619A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406707</w:t>
            </w:r>
          </w:p>
        </w:tc>
        <w:tc>
          <w:tcPr>
            <w:tcW w:w="2936" w:type="dxa"/>
          </w:tcPr>
          <w:p w14:paraId="44D81313" w14:textId="00A613B4" w:rsidR="00AF619A" w:rsidRPr="00965791" w:rsidRDefault="00AF619A" w:rsidP="00AF619A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:100</w:t>
            </w:r>
          </w:p>
        </w:tc>
      </w:tr>
      <w:tr w:rsidR="00AF619A" w:rsidRPr="00965791" w14:paraId="49BCC100" w14:textId="77777777" w:rsidTr="007431BC">
        <w:trPr>
          <w:trHeight w:val="421"/>
        </w:trPr>
        <w:tc>
          <w:tcPr>
            <w:tcW w:w="2911" w:type="dxa"/>
          </w:tcPr>
          <w:p w14:paraId="021CC08C" w14:textId="77777777" w:rsidR="00AF619A" w:rsidRPr="00965791" w:rsidRDefault="00AF619A" w:rsidP="00AF619A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APC anti-human CD270 (HVEM, TR2) Antibody</w:t>
            </w:r>
          </w:p>
        </w:tc>
        <w:tc>
          <w:tcPr>
            <w:tcW w:w="1473" w:type="dxa"/>
          </w:tcPr>
          <w:p w14:paraId="241378D4" w14:textId="77777777" w:rsidR="00AF619A" w:rsidRPr="00965791" w:rsidRDefault="00AF619A" w:rsidP="00AF61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035" w:type="dxa"/>
          </w:tcPr>
          <w:p w14:paraId="1A0F18D0" w14:textId="77777777" w:rsidR="00AF619A" w:rsidRPr="00965791" w:rsidRDefault="00AF619A" w:rsidP="00AF619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318807</w:t>
            </w:r>
          </w:p>
          <w:p w14:paraId="5037AC18" w14:textId="77777777" w:rsidR="00AF619A" w:rsidRPr="00965791" w:rsidRDefault="00AF619A" w:rsidP="00AF619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936" w:type="dxa"/>
          </w:tcPr>
          <w:p w14:paraId="02D1E7F8" w14:textId="7E4E9B5B" w:rsidR="00AF619A" w:rsidRPr="00965791" w:rsidRDefault="00AF619A" w:rsidP="00AF619A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:100</w:t>
            </w:r>
          </w:p>
        </w:tc>
      </w:tr>
      <w:tr w:rsidR="00AF619A" w:rsidRPr="00965791" w14:paraId="0DD4A4DF" w14:textId="77777777" w:rsidTr="00965791">
        <w:trPr>
          <w:trHeight w:val="449"/>
        </w:trPr>
        <w:tc>
          <w:tcPr>
            <w:tcW w:w="2911" w:type="dxa"/>
            <w:vAlign w:val="center"/>
          </w:tcPr>
          <w:p w14:paraId="694507C6" w14:textId="77777777" w:rsidR="00AF619A" w:rsidRPr="00965791" w:rsidRDefault="00AF619A" w:rsidP="00AF619A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APC Mouse IgG1, κ Isotype Ctrl Antibody</w:t>
            </w:r>
          </w:p>
        </w:tc>
        <w:tc>
          <w:tcPr>
            <w:tcW w:w="1473" w:type="dxa"/>
          </w:tcPr>
          <w:p w14:paraId="1848218E" w14:textId="77777777" w:rsidR="00AF619A" w:rsidRPr="00965791" w:rsidRDefault="00AF619A" w:rsidP="0096579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035" w:type="dxa"/>
          </w:tcPr>
          <w:p w14:paraId="223C0A45" w14:textId="77777777" w:rsidR="00AF619A" w:rsidRPr="00965791" w:rsidRDefault="00AF619A" w:rsidP="00965791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400119</w:t>
            </w:r>
          </w:p>
        </w:tc>
        <w:tc>
          <w:tcPr>
            <w:tcW w:w="2936" w:type="dxa"/>
          </w:tcPr>
          <w:p w14:paraId="7462D00E" w14:textId="28AAF064" w:rsidR="00AF619A" w:rsidRPr="00965791" w:rsidRDefault="00AF619A" w:rsidP="00AF619A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:100</w:t>
            </w:r>
          </w:p>
        </w:tc>
      </w:tr>
    </w:tbl>
    <w:p w14:paraId="699255DA" w14:textId="31242537" w:rsidR="001D1639" w:rsidRPr="007431BC" w:rsidRDefault="00C52FD1" w:rsidP="007431BC">
      <w:pPr>
        <w:rPr>
          <w:rFonts w:ascii="Arial" w:hAnsi="Arial" w:cs="Arial"/>
        </w:rPr>
      </w:pPr>
      <w:r w:rsidRPr="007431BC">
        <w:rPr>
          <w:rFonts w:ascii="Arial" w:hAnsi="Arial" w:cs="Arial"/>
        </w:rPr>
        <w:t xml:space="preserve">The following primary antibodies used for FACS staining were listed </w:t>
      </w:r>
    </w:p>
    <w:p w14:paraId="0CFBA1CF" w14:textId="77777777" w:rsidR="007431BC" w:rsidRDefault="007431BC" w:rsidP="007431BC">
      <w:pPr>
        <w:rPr>
          <w:rFonts w:ascii="Arial" w:hAnsi="Arial" w:cs="Arial"/>
        </w:rPr>
      </w:pPr>
    </w:p>
    <w:p w14:paraId="1144F74D" w14:textId="3556D400" w:rsidR="007431BC" w:rsidRPr="00965791" w:rsidRDefault="007431BC" w:rsidP="007431BC">
      <w:pPr>
        <w:pStyle w:val="ListParagraph"/>
        <w:numPr>
          <w:ilvl w:val="0"/>
          <w:numId w:val="1"/>
        </w:numPr>
        <w:ind w:leftChars="0"/>
        <w:rPr>
          <w:rFonts w:ascii="Arial" w:hAnsi="Arial" w:cs="Arial"/>
        </w:rPr>
      </w:pPr>
      <w:r w:rsidRPr="00965791">
        <w:rPr>
          <w:rFonts w:ascii="Arial" w:hAnsi="Arial" w:cs="Arial"/>
        </w:rPr>
        <w:t>Chemicals, Peptides, and Recombinant Proteins</w:t>
      </w:r>
    </w:p>
    <w:tbl>
      <w:tblPr>
        <w:tblStyle w:val="TableGrid"/>
        <w:tblpPr w:leftFromText="180" w:rightFromText="180" w:vertAnchor="text" w:horzAnchor="margin" w:tblpY="146"/>
        <w:tblW w:w="8352" w:type="dxa"/>
        <w:tblLook w:val="04A0" w:firstRow="1" w:lastRow="0" w:firstColumn="1" w:lastColumn="0" w:noHBand="0" w:noVBand="1"/>
      </w:tblPr>
      <w:tblGrid>
        <w:gridCol w:w="3483"/>
        <w:gridCol w:w="1949"/>
        <w:gridCol w:w="2920"/>
      </w:tblGrid>
      <w:tr w:rsidR="000601F2" w:rsidRPr="00965791" w14:paraId="1942F1FF" w14:textId="77777777" w:rsidTr="00364DFB">
        <w:trPr>
          <w:trHeight w:val="267"/>
        </w:trPr>
        <w:tc>
          <w:tcPr>
            <w:tcW w:w="3483" w:type="dxa"/>
            <w:shd w:val="clear" w:color="auto" w:fill="D9D9D9" w:themeFill="background1" w:themeFillShade="D9"/>
          </w:tcPr>
          <w:p w14:paraId="297E0BE3" w14:textId="77777777" w:rsidR="000601F2" w:rsidRPr="00965791" w:rsidRDefault="000601F2" w:rsidP="00364DF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Items</w:t>
            </w:r>
          </w:p>
        </w:tc>
        <w:tc>
          <w:tcPr>
            <w:tcW w:w="1949" w:type="dxa"/>
            <w:shd w:val="clear" w:color="auto" w:fill="D9D9D9" w:themeFill="background1" w:themeFillShade="D9"/>
          </w:tcPr>
          <w:p w14:paraId="639AC566" w14:textId="77777777" w:rsidR="000601F2" w:rsidRPr="00965791" w:rsidRDefault="000601F2" w:rsidP="00364DF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Manufacturer</w:t>
            </w:r>
          </w:p>
        </w:tc>
        <w:tc>
          <w:tcPr>
            <w:tcW w:w="2920" w:type="dxa"/>
            <w:shd w:val="clear" w:color="auto" w:fill="D9D9D9" w:themeFill="background1" w:themeFillShade="D9"/>
          </w:tcPr>
          <w:p w14:paraId="4393D443" w14:textId="77777777" w:rsidR="000601F2" w:rsidRPr="00965791" w:rsidRDefault="000601F2" w:rsidP="00364DF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Catalogue number</w:t>
            </w:r>
          </w:p>
        </w:tc>
      </w:tr>
      <w:tr w:rsidR="000601F2" w:rsidRPr="00965791" w14:paraId="7C6C9396" w14:textId="77777777" w:rsidTr="00364DFB">
        <w:trPr>
          <w:trHeight w:val="252"/>
        </w:trPr>
        <w:tc>
          <w:tcPr>
            <w:tcW w:w="3483" w:type="dxa"/>
            <w:vAlign w:val="center"/>
          </w:tcPr>
          <w:p w14:paraId="384A8D71" w14:textId="4D630406" w:rsidR="000601F2" w:rsidRPr="00965791" w:rsidRDefault="000601F2" w:rsidP="00364DF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iz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>-TRAIL</w:t>
            </w:r>
          </w:p>
        </w:tc>
        <w:tc>
          <w:tcPr>
            <w:tcW w:w="1949" w:type="dxa"/>
          </w:tcPr>
          <w:p w14:paraId="1F20FEAC" w14:textId="0FD1EA79" w:rsidR="000601F2" w:rsidRPr="00965791" w:rsidRDefault="000601F2" w:rsidP="00364DF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Ganten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 xml:space="preserve"> et al., 2006</w:t>
            </w:r>
          </w:p>
        </w:tc>
        <w:tc>
          <w:tcPr>
            <w:tcW w:w="2920" w:type="dxa"/>
          </w:tcPr>
          <w:p w14:paraId="4FD6BF0F" w14:textId="71BC15C5" w:rsidR="000601F2" w:rsidRPr="00965791" w:rsidRDefault="000601F2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601F2" w:rsidRPr="00965791" w14:paraId="74D67AA1" w14:textId="77777777" w:rsidTr="00364DFB">
        <w:trPr>
          <w:trHeight w:val="252"/>
        </w:trPr>
        <w:tc>
          <w:tcPr>
            <w:tcW w:w="3483" w:type="dxa"/>
            <w:vAlign w:val="center"/>
          </w:tcPr>
          <w:p w14:paraId="6C66EC55" w14:textId="34D696B0" w:rsidR="000601F2" w:rsidRPr="00965791" w:rsidRDefault="000B48AF" w:rsidP="00364DF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mo</w:t>
            </w:r>
            <w:r w:rsidR="000601F2" w:rsidRPr="00965791">
              <w:rPr>
                <w:rFonts w:ascii="Arial" w:hAnsi="Arial" w:cs="Arial"/>
                <w:sz w:val="22"/>
                <w:szCs w:val="22"/>
              </w:rPr>
              <w:t>TAP</w:t>
            </w:r>
            <w:proofErr w:type="spellEnd"/>
            <w:r w:rsidR="000601F2" w:rsidRPr="00965791">
              <w:rPr>
                <w:rFonts w:ascii="Arial" w:hAnsi="Arial" w:cs="Arial"/>
                <w:sz w:val="22"/>
                <w:szCs w:val="22"/>
              </w:rPr>
              <w:t>-TNF</w:t>
            </w:r>
          </w:p>
        </w:tc>
        <w:tc>
          <w:tcPr>
            <w:tcW w:w="1949" w:type="dxa"/>
          </w:tcPr>
          <w:p w14:paraId="4385690C" w14:textId="638EA016" w:rsidR="000601F2" w:rsidRPr="00965791" w:rsidRDefault="000601F2" w:rsidP="00364DFB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Haas et al.,2011</w:t>
            </w:r>
          </w:p>
        </w:tc>
        <w:tc>
          <w:tcPr>
            <w:tcW w:w="2920" w:type="dxa"/>
          </w:tcPr>
          <w:p w14:paraId="701BC80C" w14:textId="67C6BF3D" w:rsidR="000601F2" w:rsidRPr="00965791" w:rsidRDefault="000601F2" w:rsidP="00364DFB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601F2" w:rsidRPr="00965791" w14:paraId="2D79F70B" w14:textId="77777777" w:rsidTr="00364DFB">
        <w:trPr>
          <w:trHeight w:val="348"/>
        </w:trPr>
        <w:tc>
          <w:tcPr>
            <w:tcW w:w="3483" w:type="dxa"/>
          </w:tcPr>
          <w:p w14:paraId="632B5F82" w14:textId="7822D76F" w:rsidR="000601F2" w:rsidRPr="00965791" w:rsidRDefault="000B48AF" w:rsidP="00364DFB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Fc block</w:t>
            </w:r>
          </w:p>
        </w:tc>
        <w:tc>
          <w:tcPr>
            <w:tcW w:w="1949" w:type="dxa"/>
          </w:tcPr>
          <w:p w14:paraId="11FBE328" w14:textId="004278D7" w:rsidR="000601F2" w:rsidRPr="00965791" w:rsidRDefault="000B48AF" w:rsidP="00364DF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920" w:type="dxa"/>
          </w:tcPr>
          <w:p w14:paraId="074642B6" w14:textId="6D4962B2" w:rsidR="000601F2" w:rsidRPr="00965791" w:rsidRDefault="000B48AF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at#422302</w:t>
            </w:r>
          </w:p>
        </w:tc>
      </w:tr>
      <w:tr w:rsidR="000601F2" w:rsidRPr="00965791" w14:paraId="01CD08C5" w14:textId="77777777" w:rsidTr="00364DFB">
        <w:trPr>
          <w:trHeight w:val="269"/>
        </w:trPr>
        <w:tc>
          <w:tcPr>
            <w:tcW w:w="3483" w:type="dxa"/>
            <w:vAlign w:val="center"/>
          </w:tcPr>
          <w:p w14:paraId="3B0719F1" w14:textId="1431EF8B" w:rsidR="000601F2" w:rsidRPr="00965791" w:rsidRDefault="000B48AF" w:rsidP="00364DFB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PCA-1</w:t>
            </w:r>
          </w:p>
        </w:tc>
        <w:tc>
          <w:tcPr>
            <w:tcW w:w="1949" w:type="dxa"/>
          </w:tcPr>
          <w:p w14:paraId="1A7B0E31" w14:textId="6B84AB19" w:rsidR="000601F2" w:rsidRPr="00965791" w:rsidRDefault="000B48AF" w:rsidP="00364DF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Tocris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 xml:space="preserve"> Bioscience</w:t>
            </w:r>
          </w:p>
        </w:tc>
        <w:tc>
          <w:tcPr>
            <w:tcW w:w="2920" w:type="dxa"/>
            <w:vAlign w:val="bottom"/>
          </w:tcPr>
          <w:p w14:paraId="7DDC26E5" w14:textId="6BE22984" w:rsidR="000601F2" w:rsidRPr="00965791" w:rsidRDefault="000B48AF" w:rsidP="00364DFB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at. No. 2559</w:t>
            </w:r>
          </w:p>
        </w:tc>
      </w:tr>
      <w:tr w:rsidR="000601F2" w:rsidRPr="00965791" w14:paraId="6C8D4A5E" w14:textId="77777777" w:rsidTr="00364DFB">
        <w:trPr>
          <w:trHeight w:val="269"/>
        </w:trPr>
        <w:tc>
          <w:tcPr>
            <w:tcW w:w="3483" w:type="dxa"/>
            <w:vAlign w:val="center"/>
          </w:tcPr>
          <w:p w14:paraId="31D61E7F" w14:textId="0E3B6164" w:rsidR="000601F2" w:rsidRPr="00965791" w:rsidRDefault="000B48AF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7-oxozeanol</w:t>
            </w:r>
          </w:p>
        </w:tc>
        <w:tc>
          <w:tcPr>
            <w:tcW w:w="1949" w:type="dxa"/>
            <w:vAlign w:val="bottom"/>
          </w:tcPr>
          <w:p w14:paraId="7E5CB910" w14:textId="41D3DDEA" w:rsidR="000601F2" w:rsidRPr="00965791" w:rsidRDefault="000B48AF" w:rsidP="00364DF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Tocris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 xml:space="preserve"> Bioscience</w:t>
            </w:r>
          </w:p>
        </w:tc>
        <w:tc>
          <w:tcPr>
            <w:tcW w:w="2920" w:type="dxa"/>
            <w:vAlign w:val="bottom"/>
          </w:tcPr>
          <w:p w14:paraId="4634A43B" w14:textId="486FA64D" w:rsidR="000601F2" w:rsidRPr="00965791" w:rsidRDefault="00A026D0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Cat. No. 3604</w:t>
            </w:r>
          </w:p>
        </w:tc>
      </w:tr>
      <w:tr w:rsidR="000601F2" w:rsidRPr="00965791" w14:paraId="118F0FB9" w14:textId="77777777" w:rsidTr="00364DFB">
        <w:trPr>
          <w:trHeight w:val="269"/>
        </w:trPr>
        <w:tc>
          <w:tcPr>
            <w:tcW w:w="3483" w:type="dxa"/>
            <w:vAlign w:val="center"/>
          </w:tcPr>
          <w:p w14:paraId="036AD750" w14:textId="169140FC" w:rsidR="000601F2" w:rsidRPr="00965791" w:rsidRDefault="00A026D0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B022</w:t>
            </w:r>
          </w:p>
        </w:tc>
        <w:tc>
          <w:tcPr>
            <w:tcW w:w="1949" w:type="dxa"/>
            <w:vAlign w:val="bottom"/>
          </w:tcPr>
          <w:p w14:paraId="34D2BF8D" w14:textId="70CB40F9" w:rsidR="000601F2" w:rsidRPr="00965791" w:rsidRDefault="00A026D0" w:rsidP="00364DFB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MCE</w:t>
            </w:r>
          </w:p>
        </w:tc>
        <w:tc>
          <w:tcPr>
            <w:tcW w:w="2920" w:type="dxa"/>
            <w:vAlign w:val="bottom"/>
          </w:tcPr>
          <w:p w14:paraId="140B5380" w14:textId="0D174B46" w:rsidR="000601F2" w:rsidRPr="00965791" w:rsidRDefault="00A026D0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Cat. No.: HY-120501</w:t>
            </w:r>
          </w:p>
        </w:tc>
      </w:tr>
    </w:tbl>
    <w:p w14:paraId="51D0DF0A" w14:textId="77777777" w:rsidR="007431BC" w:rsidRDefault="007431BC" w:rsidP="007431BC">
      <w:pPr>
        <w:rPr>
          <w:rFonts w:ascii="Arial" w:hAnsi="Arial" w:cs="Arial"/>
        </w:rPr>
      </w:pPr>
    </w:p>
    <w:p w14:paraId="335AAA01" w14:textId="77777777" w:rsidR="007431BC" w:rsidRDefault="007431BC" w:rsidP="007431BC">
      <w:pPr>
        <w:rPr>
          <w:rFonts w:ascii="Arial" w:hAnsi="Arial" w:cs="Arial"/>
        </w:rPr>
      </w:pPr>
    </w:p>
    <w:p w14:paraId="36226A5C" w14:textId="744C87A1" w:rsidR="00C858EF" w:rsidRPr="00965791" w:rsidRDefault="007431BC" w:rsidP="00C858EF">
      <w:pPr>
        <w:pStyle w:val="ListParagraph"/>
        <w:numPr>
          <w:ilvl w:val="0"/>
          <w:numId w:val="1"/>
        </w:numPr>
        <w:ind w:leftChars="0"/>
        <w:rPr>
          <w:rFonts w:ascii="Arial" w:hAnsi="Arial" w:cs="Arial"/>
        </w:rPr>
      </w:pPr>
      <w:r w:rsidRPr="00965791">
        <w:rPr>
          <w:rFonts w:ascii="Arial" w:hAnsi="Arial" w:cs="Arial"/>
        </w:rPr>
        <w:lastRenderedPageBreak/>
        <w:t>Critical Commercial Assays</w:t>
      </w:r>
    </w:p>
    <w:tbl>
      <w:tblPr>
        <w:tblStyle w:val="TableGrid"/>
        <w:tblpPr w:leftFromText="180" w:rightFromText="180" w:vertAnchor="text" w:horzAnchor="margin" w:tblpY="146"/>
        <w:tblW w:w="8352" w:type="dxa"/>
        <w:tblLook w:val="04A0" w:firstRow="1" w:lastRow="0" w:firstColumn="1" w:lastColumn="0" w:noHBand="0" w:noVBand="1"/>
      </w:tblPr>
      <w:tblGrid>
        <w:gridCol w:w="3483"/>
        <w:gridCol w:w="1949"/>
        <w:gridCol w:w="2920"/>
      </w:tblGrid>
      <w:tr w:rsidR="007431BC" w:rsidRPr="00965791" w14:paraId="007BC0BF" w14:textId="77777777" w:rsidTr="00364DFB">
        <w:trPr>
          <w:trHeight w:val="267"/>
        </w:trPr>
        <w:tc>
          <w:tcPr>
            <w:tcW w:w="3483" w:type="dxa"/>
            <w:shd w:val="clear" w:color="auto" w:fill="D9D9D9" w:themeFill="background1" w:themeFillShade="D9"/>
          </w:tcPr>
          <w:p w14:paraId="123E9AD8" w14:textId="4D8D50DF" w:rsidR="007431BC" w:rsidRPr="00965791" w:rsidRDefault="00C858EF" w:rsidP="00364DF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Items</w:t>
            </w:r>
          </w:p>
        </w:tc>
        <w:tc>
          <w:tcPr>
            <w:tcW w:w="1949" w:type="dxa"/>
            <w:shd w:val="clear" w:color="auto" w:fill="D9D9D9" w:themeFill="background1" w:themeFillShade="D9"/>
          </w:tcPr>
          <w:p w14:paraId="06C70778" w14:textId="77777777" w:rsidR="007431BC" w:rsidRPr="00965791" w:rsidRDefault="007431BC" w:rsidP="00364DF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Manufacturer</w:t>
            </w:r>
          </w:p>
        </w:tc>
        <w:tc>
          <w:tcPr>
            <w:tcW w:w="2920" w:type="dxa"/>
            <w:shd w:val="clear" w:color="auto" w:fill="D9D9D9" w:themeFill="background1" w:themeFillShade="D9"/>
          </w:tcPr>
          <w:p w14:paraId="1C764683" w14:textId="77777777" w:rsidR="007431BC" w:rsidRPr="00965791" w:rsidRDefault="007431BC" w:rsidP="00364DF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Catalogue number</w:t>
            </w:r>
          </w:p>
        </w:tc>
      </w:tr>
      <w:tr w:rsidR="007431BC" w:rsidRPr="00965791" w14:paraId="07B98E4A" w14:textId="77777777" w:rsidTr="00364DFB">
        <w:trPr>
          <w:trHeight w:val="252"/>
        </w:trPr>
        <w:tc>
          <w:tcPr>
            <w:tcW w:w="3483" w:type="dxa"/>
            <w:vAlign w:val="center"/>
          </w:tcPr>
          <w:p w14:paraId="269E18DC" w14:textId="1C9E0F6F" w:rsidR="007431BC" w:rsidRPr="00965791" w:rsidRDefault="00C858EF" w:rsidP="00364DFB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Human Cytokine Array kit</w:t>
            </w:r>
          </w:p>
        </w:tc>
        <w:tc>
          <w:tcPr>
            <w:tcW w:w="1949" w:type="dxa"/>
          </w:tcPr>
          <w:p w14:paraId="1A2C6F9D" w14:textId="3038AF04" w:rsidR="007431BC" w:rsidRPr="00965791" w:rsidRDefault="00C858EF" w:rsidP="00364DFB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2920" w:type="dxa"/>
          </w:tcPr>
          <w:p w14:paraId="35C2A826" w14:textId="10274805" w:rsidR="007431BC" w:rsidRPr="00965791" w:rsidRDefault="00C858EF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at# ARY022B</w:t>
            </w:r>
          </w:p>
        </w:tc>
      </w:tr>
      <w:tr w:rsidR="00C858EF" w:rsidRPr="00965791" w14:paraId="3CCDCC5E" w14:textId="77777777" w:rsidTr="00364DFB">
        <w:trPr>
          <w:trHeight w:val="252"/>
        </w:trPr>
        <w:tc>
          <w:tcPr>
            <w:tcW w:w="3483" w:type="dxa"/>
            <w:vAlign w:val="center"/>
          </w:tcPr>
          <w:p w14:paraId="74946BD2" w14:textId="34657C60" w:rsidR="00C858EF" w:rsidRPr="00965791" w:rsidRDefault="00C858EF" w:rsidP="00C858EF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 xml:space="preserve">Human CCL2/MCP-1 </w:t>
            </w: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DuoSet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 xml:space="preserve"> ELISA</w:t>
            </w:r>
          </w:p>
        </w:tc>
        <w:tc>
          <w:tcPr>
            <w:tcW w:w="1949" w:type="dxa"/>
          </w:tcPr>
          <w:p w14:paraId="7CF9474E" w14:textId="05B14453" w:rsidR="00C858EF" w:rsidRPr="00965791" w:rsidRDefault="00C858EF" w:rsidP="00C858EF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2920" w:type="dxa"/>
          </w:tcPr>
          <w:p w14:paraId="02316A75" w14:textId="6BA5F438" w:rsidR="00C858EF" w:rsidRPr="00965791" w:rsidRDefault="00C858EF" w:rsidP="00C858EF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at#DY279</w:t>
            </w:r>
          </w:p>
        </w:tc>
      </w:tr>
      <w:tr w:rsidR="00C858EF" w:rsidRPr="00965791" w14:paraId="07AEE8E6" w14:textId="77777777" w:rsidTr="00364DFB">
        <w:trPr>
          <w:trHeight w:val="348"/>
        </w:trPr>
        <w:tc>
          <w:tcPr>
            <w:tcW w:w="3483" w:type="dxa"/>
          </w:tcPr>
          <w:p w14:paraId="3E25FF07" w14:textId="42CE1389" w:rsidR="00C858EF" w:rsidRPr="00965791" w:rsidRDefault="00C858EF" w:rsidP="00C858EF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 xml:space="preserve">Human CXCL8/IL-8 </w:t>
            </w: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DuoSet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 xml:space="preserve"> ELISA</w:t>
            </w:r>
          </w:p>
        </w:tc>
        <w:tc>
          <w:tcPr>
            <w:tcW w:w="1949" w:type="dxa"/>
          </w:tcPr>
          <w:p w14:paraId="52B587F5" w14:textId="4378FA8A" w:rsidR="00C858EF" w:rsidRPr="00965791" w:rsidRDefault="00C858EF" w:rsidP="00C858EF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2920" w:type="dxa"/>
          </w:tcPr>
          <w:p w14:paraId="192DA8BC" w14:textId="0EF47098" w:rsidR="00C858EF" w:rsidRPr="00965791" w:rsidRDefault="00C858EF" w:rsidP="00C858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at#DY208</w:t>
            </w:r>
          </w:p>
        </w:tc>
      </w:tr>
      <w:tr w:rsidR="00C858EF" w:rsidRPr="00965791" w14:paraId="148CCFE2" w14:textId="77777777" w:rsidTr="00A65449">
        <w:trPr>
          <w:trHeight w:val="269"/>
        </w:trPr>
        <w:tc>
          <w:tcPr>
            <w:tcW w:w="3483" w:type="dxa"/>
            <w:vAlign w:val="center"/>
          </w:tcPr>
          <w:p w14:paraId="5C2986A9" w14:textId="604F0D08" w:rsidR="00C858EF" w:rsidRPr="00965791" w:rsidRDefault="00C858EF" w:rsidP="00C858EF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 Human CCL20/MIP-3 alpha </w:t>
            </w:r>
            <w:proofErr w:type="spellStart"/>
            <w:r w:rsidRPr="00965791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DuoSet</w:t>
            </w:r>
            <w:proofErr w:type="spellEnd"/>
            <w:r w:rsidRPr="00965791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ELISA</w:t>
            </w:r>
          </w:p>
        </w:tc>
        <w:tc>
          <w:tcPr>
            <w:tcW w:w="1949" w:type="dxa"/>
          </w:tcPr>
          <w:p w14:paraId="401FE9B2" w14:textId="3E3B16AF" w:rsidR="00C858EF" w:rsidRPr="00965791" w:rsidRDefault="00C858EF" w:rsidP="00C858EF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2920" w:type="dxa"/>
            <w:vAlign w:val="bottom"/>
          </w:tcPr>
          <w:p w14:paraId="23552583" w14:textId="560BB0A9" w:rsidR="00C858EF" w:rsidRPr="00965791" w:rsidRDefault="00C858EF" w:rsidP="00C858EF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Cat#DY360</w:t>
            </w:r>
          </w:p>
        </w:tc>
      </w:tr>
      <w:tr w:rsidR="00C858EF" w:rsidRPr="00965791" w14:paraId="597FEED4" w14:textId="77777777" w:rsidTr="00364DFB">
        <w:trPr>
          <w:trHeight w:val="269"/>
        </w:trPr>
        <w:tc>
          <w:tcPr>
            <w:tcW w:w="3483" w:type="dxa"/>
            <w:vAlign w:val="center"/>
          </w:tcPr>
          <w:p w14:paraId="024218B8" w14:textId="12F95CA6" w:rsidR="00C858EF" w:rsidRPr="00965791" w:rsidRDefault="00C858EF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CellTiter</w:t>
            </w:r>
            <w:proofErr w:type="spellEnd"/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-Glo</w:t>
            </w:r>
          </w:p>
        </w:tc>
        <w:tc>
          <w:tcPr>
            <w:tcW w:w="1949" w:type="dxa"/>
            <w:vAlign w:val="bottom"/>
          </w:tcPr>
          <w:p w14:paraId="3CBB0D02" w14:textId="7F014559" w:rsidR="00C858EF" w:rsidRPr="00965791" w:rsidRDefault="00C858EF" w:rsidP="00364DFB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2920" w:type="dxa"/>
            <w:vAlign w:val="bottom"/>
          </w:tcPr>
          <w:p w14:paraId="6EEEC81D" w14:textId="334D9DE8" w:rsidR="00C858EF" w:rsidRPr="00965791" w:rsidRDefault="00C858EF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Cat#G7572</w:t>
            </w:r>
          </w:p>
        </w:tc>
      </w:tr>
      <w:tr w:rsidR="00C858EF" w:rsidRPr="00965791" w14:paraId="41881F4A" w14:textId="77777777" w:rsidTr="00364DFB">
        <w:trPr>
          <w:trHeight w:val="269"/>
        </w:trPr>
        <w:tc>
          <w:tcPr>
            <w:tcW w:w="3483" w:type="dxa"/>
            <w:vAlign w:val="center"/>
          </w:tcPr>
          <w:p w14:paraId="3017E2CF" w14:textId="38E6D76B" w:rsidR="00C858EF" w:rsidRPr="00965791" w:rsidRDefault="00C858EF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Cell proliferation assay kit</w:t>
            </w:r>
          </w:p>
        </w:tc>
        <w:tc>
          <w:tcPr>
            <w:tcW w:w="1949" w:type="dxa"/>
            <w:vAlign w:val="bottom"/>
          </w:tcPr>
          <w:p w14:paraId="1F64F957" w14:textId="710DE2C3" w:rsidR="00C858EF" w:rsidRPr="00965791" w:rsidRDefault="00C858EF" w:rsidP="00364DFB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2920" w:type="dxa"/>
            <w:vAlign w:val="bottom"/>
          </w:tcPr>
          <w:p w14:paraId="7FBE45C9" w14:textId="1F1813D3" w:rsidR="00C858EF" w:rsidRPr="00965791" w:rsidRDefault="00C858EF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Cat#2750</w:t>
            </w:r>
          </w:p>
        </w:tc>
      </w:tr>
      <w:tr w:rsidR="00C858EF" w:rsidRPr="00965791" w14:paraId="1248A466" w14:textId="77777777" w:rsidTr="00364DFB">
        <w:trPr>
          <w:trHeight w:val="269"/>
        </w:trPr>
        <w:tc>
          <w:tcPr>
            <w:tcW w:w="3483" w:type="dxa"/>
            <w:vAlign w:val="center"/>
          </w:tcPr>
          <w:p w14:paraId="10D8CB0C" w14:textId="511B8F52" w:rsidR="00C858EF" w:rsidRPr="00965791" w:rsidRDefault="00C858EF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RNeasy mini spin kit</w:t>
            </w:r>
          </w:p>
        </w:tc>
        <w:tc>
          <w:tcPr>
            <w:tcW w:w="1949" w:type="dxa"/>
            <w:vAlign w:val="bottom"/>
          </w:tcPr>
          <w:p w14:paraId="67F23C6F" w14:textId="451BDF4A" w:rsidR="00C858EF" w:rsidRPr="00965791" w:rsidRDefault="00C858EF" w:rsidP="00364DFB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QIAGEN</w:t>
            </w:r>
          </w:p>
        </w:tc>
        <w:tc>
          <w:tcPr>
            <w:tcW w:w="2920" w:type="dxa"/>
            <w:vAlign w:val="bottom"/>
          </w:tcPr>
          <w:p w14:paraId="53056D8D" w14:textId="05C2D511" w:rsidR="00C858EF" w:rsidRPr="00965791" w:rsidRDefault="00C858EF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Cat#74104</w:t>
            </w:r>
          </w:p>
        </w:tc>
      </w:tr>
      <w:tr w:rsidR="00C858EF" w:rsidRPr="00965791" w14:paraId="37D06E33" w14:textId="77777777" w:rsidTr="00364DFB">
        <w:trPr>
          <w:trHeight w:val="269"/>
        </w:trPr>
        <w:tc>
          <w:tcPr>
            <w:tcW w:w="3483" w:type="dxa"/>
            <w:vAlign w:val="center"/>
          </w:tcPr>
          <w:p w14:paraId="701F0659" w14:textId="2131F2D1" w:rsidR="00C858EF" w:rsidRPr="00965791" w:rsidRDefault="00C858EF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RevertAid</w:t>
            </w:r>
            <w:proofErr w:type="spellEnd"/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 xml:space="preserve"> First Strand cDNA synthesis kit</w:t>
            </w:r>
          </w:p>
        </w:tc>
        <w:tc>
          <w:tcPr>
            <w:tcW w:w="1949" w:type="dxa"/>
            <w:vAlign w:val="bottom"/>
          </w:tcPr>
          <w:p w14:paraId="7143813C" w14:textId="2A8175BA" w:rsidR="00C858EF" w:rsidRPr="00965791" w:rsidRDefault="00C858EF" w:rsidP="00364DF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 xml:space="preserve"> Fisher</w:t>
            </w:r>
          </w:p>
        </w:tc>
        <w:tc>
          <w:tcPr>
            <w:tcW w:w="2920" w:type="dxa"/>
            <w:vAlign w:val="bottom"/>
          </w:tcPr>
          <w:p w14:paraId="45C1D335" w14:textId="4D189641" w:rsidR="00C858EF" w:rsidRPr="00965791" w:rsidRDefault="00C858EF" w:rsidP="00364DF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Cat#K1632</w:t>
            </w:r>
          </w:p>
        </w:tc>
      </w:tr>
    </w:tbl>
    <w:p w14:paraId="42415FC5" w14:textId="77777777" w:rsidR="000601F2" w:rsidRPr="00A026D0" w:rsidRDefault="000601F2" w:rsidP="00A026D0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334FC9AA" w14:textId="0902ABC3" w:rsidR="000601F2" w:rsidRPr="00965791" w:rsidRDefault="000601F2" w:rsidP="000601F2">
      <w:pPr>
        <w:pStyle w:val="ListParagraph"/>
        <w:numPr>
          <w:ilvl w:val="0"/>
          <w:numId w:val="1"/>
        </w:numPr>
        <w:ind w:leftChars="0"/>
        <w:rPr>
          <w:rFonts w:ascii="Arial" w:hAnsi="Arial" w:cs="Arial"/>
        </w:rPr>
      </w:pPr>
      <w:r w:rsidRPr="00965791">
        <w:rPr>
          <w:rFonts w:ascii="Arial" w:hAnsi="Arial" w:cs="Arial"/>
        </w:rPr>
        <w:t>Software and Algorithms</w:t>
      </w:r>
    </w:p>
    <w:tbl>
      <w:tblPr>
        <w:tblStyle w:val="TableGrid"/>
        <w:tblpPr w:leftFromText="180" w:rightFromText="180" w:vertAnchor="text" w:horzAnchor="margin" w:tblpY="21"/>
        <w:tblW w:w="8352" w:type="dxa"/>
        <w:tblLook w:val="04A0" w:firstRow="1" w:lastRow="0" w:firstColumn="1" w:lastColumn="0" w:noHBand="0" w:noVBand="1"/>
      </w:tblPr>
      <w:tblGrid>
        <w:gridCol w:w="2490"/>
        <w:gridCol w:w="3665"/>
        <w:gridCol w:w="2197"/>
      </w:tblGrid>
      <w:tr w:rsidR="000601F2" w:rsidRPr="00965791" w14:paraId="408CE77C" w14:textId="77777777" w:rsidTr="000601F2">
        <w:trPr>
          <w:trHeight w:val="267"/>
        </w:trPr>
        <w:tc>
          <w:tcPr>
            <w:tcW w:w="3483" w:type="dxa"/>
            <w:shd w:val="clear" w:color="auto" w:fill="D9D9D9" w:themeFill="background1" w:themeFillShade="D9"/>
          </w:tcPr>
          <w:p w14:paraId="7C695589" w14:textId="4115CADC" w:rsidR="000601F2" w:rsidRPr="00965791" w:rsidRDefault="000601F2" w:rsidP="000601F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Software</w:t>
            </w:r>
          </w:p>
        </w:tc>
        <w:tc>
          <w:tcPr>
            <w:tcW w:w="1949" w:type="dxa"/>
            <w:shd w:val="clear" w:color="auto" w:fill="D9D9D9" w:themeFill="background1" w:themeFillShade="D9"/>
          </w:tcPr>
          <w:p w14:paraId="70036FB6" w14:textId="77777777" w:rsidR="000601F2" w:rsidRPr="00965791" w:rsidRDefault="000601F2" w:rsidP="000601F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Manufacturer</w:t>
            </w:r>
          </w:p>
        </w:tc>
        <w:tc>
          <w:tcPr>
            <w:tcW w:w="2920" w:type="dxa"/>
            <w:shd w:val="clear" w:color="auto" w:fill="D9D9D9" w:themeFill="background1" w:themeFillShade="D9"/>
          </w:tcPr>
          <w:p w14:paraId="4EE19E90" w14:textId="77777777" w:rsidR="000601F2" w:rsidRPr="00965791" w:rsidRDefault="000601F2" w:rsidP="000601F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65791">
              <w:rPr>
                <w:rFonts w:ascii="Arial" w:hAnsi="Arial" w:cs="Arial"/>
                <w:b/>
                <w:sz w:val="22"/>
                <w:szCs w:val="22"/>
              </w:rPr>
              <w:t>Catalogue number</w:t>
            </w:r>
          </w:p>
        </w:tc>
      </w:tr>
      <w:tr w:rsidR="000601F2" w:rsidRPr="00965791" w14:paraId="6B25209B" w14:textId="77777777" w:rsidTr="000601F2">
        <w:trPr>
          <w:trHeight w:val="252"/>
        </w:trPr>
        <w:tc>
          <w:tcPr>
            <w:tcW w:w="3483" w:type="dxa"/>
            <w:vAlign w:val="center"/>
          </w:tcPr>
          <w:p w14:paraId="78994C78" w14:textId="0F3F918A" w:rsidR="000601F2" w:rsidRPr="00965791" w:rsidRDefault="000601F2" w:rsidP="000601F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>MaxQuant</w:t>
            </w:r>
            <w:proofErr w:type="spellEnd"/>
            <w:r w:rsidRPr="00965791">
              <w:rPr>
                <w:rFonts w:ascii="Arial" w:hAnsi="Arial" w:cs="Arial"/>
                <w:color w:val="000000"/>
                <w:sz w:val="22"/>
                <w:szCs w:val="22"/>
              </w:rPr>
              <w:t xml:space="preserve"> version 1.4.1.2</w:t>
            </w:r>
          </w:p>
        </w:tc>
        <w:tc>
          <w:tcPr>
            <w:tcW w:w="1949" w:type="dxa"/>
          </w:tcPr>
          <w:p w14:paraId="2C17A24A" w14:textId="49815515" w:rsidR="000601F2" w:rsidRPr="00965791" w:rsidRDefault="000601F2" w:rsidP="000601F2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920" w:type="dxa"/>
          </w:tcPr>
          <w:p w14:paraId="21B9ACC1" w14:textId="1BB528F0" w:rsidR="000601F2" w:rsidRPr="00965791" w:rsidRDefault="000601F2" w:rsidP="00060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601F2" w:rsidRPr="00965791" w14:paraId="18785D97" w14:textId="77777777" w:rsidTr="000601F2">
        <w:trPr>
          <w:trHeight w:val="252"/>
        </w:trPr>
        <w:tc>
          <w:tcPr>
            <w:tcW w:w="3483" w:type="dxa"/>
            <w:vAlign w:val="center"/>
          </w:tcPr>
          <w:p w14:paraId="0A60D8DE" w14:textId="31F58531" w:rsidR="000601F2" w:rsidRPr="00965791" w:rsidRDefault="000601F2" w:rsidP="000601F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MSstats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 xml:space="preserve"> converter script</w:t>
            </w:r>
          </w:p>
        </w:tc>
        <w:tc>
          <w:tcPr>
            <w:tcW w:w="1949" w:type="dxa"/>
          </w:tcPr>
          <w:p w14:paraId="406C682F" w14:textId="4E6A8F9F" w:rsidR="000601F2" w:rsidRPr="00965791" w:rsidRDefault="000601F2" w:rsidP="000601F2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https://msstats.org/</w:t>
            </w:r>
          </w:p>
        </w:tc>
        <w:tc>
          <w:tcPr>
            <w:tcW w:w="2920" w:type="dxa"/>
          </w:tcPr>
          <w:p w14:paraId="19E59B02" w14:textId="2D7F53F2" w:rsidR="000601F2" w:rsidRPr="00965791" w:rsidRDefault="000601F2" w:rsidP="000601F2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601F2" w:rsidRPr="00965791" w14:paraId="5B8C6AFF" w14:textId="77777777" w:rsidTr="000601F2">
        <w:trPr>
          <w:trHeight w:val="348"/>
        </w:trPr>
        <w:tc>
          <w:tcPr>
            <w:tcW w:w="3483" w:type="dxa"/>
          </w:tcPr>
          <w:p w14:paraId="5CAB36BB" w14:textId="339E7F12" w:rsidR="000601F2" w:rsidRPr="00965791" w:rsidRDefault="000601F2" w:rsidP="000601F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Limma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 xml:space="preserve"> R package</w:t>
            </w:r>
          </w:p>
        </w:tc>
        <w:tc>
          <w:tcPr>
            <w:tcW w:w="1949" w:type="dxa"/>
          </w:tcPr>
          <w:p w14:paraId="638284C3" w14:textId="77777777" w:rsidR="000601F2" w:rsidRPr="00965791" w:rsidRDefault="000601F2" w:rsidP="000601F2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https://bioconductor.org/packages/</w:t>
            </w:r>
          </w:p>
          <w:p w14:paraId="2F5F8BB6" w14:textId="212C1105" w:rsidR="000601F2" w:rsidRPr="00965791" w:rsidRDefault="000601F2" w:rsidP="000601F2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release/</w:t>
            </w:r>
            <w:proofErr w:type="spellStart"/>
            <w:r w:rsidRPr="00965791">
              <w:rPr>
                <w:rFonts w:ascii="Arial" w:hAnsi="Arial" w:cs="Arial"/>
                <w:sz w:val="22"/>
                <w:szCs w:val="22"/>
              </w:rPr>
              <w:t>bioc</w:t>
            </w:r>
            <w:proofErr w:type="spellEnd"/>
            <w:r w:rsidRPr="00965791">
              <w:rPr>
                <w:rFonts w:ascii="Arial" w:hAnsi="Arial" w:cs="Arial"/>
                <w:sz w:val="22"/>
                <w:szCs w:val="22"/>
              </w:rPr>
              <w:t>/html/limma.html</w:t>
            </w:r>
          </w:p>
        </w:tc>
        <w:tc>
          <w:tcPr>
            <w:tcW w:w="2920" w:type="dxa"/>
          </w:tcPr>
          <w:p w14:paraId="7F7F8E8B" w14:textId="51CE88FB" w:rsidR="000601F2" w:rsidRPr="00965791" w:rsidRDefault="000601F2" w:rsidP="00060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601F2" w:rsidRPr="00965791" w14:paraId="72951D83" w14:textId="77777777" w:rsidTr="000601F2">
        <w:trPr>
          <w:trHeight w:val="269"/>
        </w:trPr>
        <w:tc>
          <w:tcPr>
            <w:tcW w:w="3483" w:type="dxa"/>
            <w:vAlign w:val="center"/>
          </w:tcPr>
          <w:p w14:paraId="34F1A642" w14:textId="7A311178" w:rsidR="000601F2" w:rsidRPr="00965791" w:rsidRDefault="000601F2" w:rsidP="000601F2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Prism-GraphPad</w:t>
            </w:r>
          </w:p>
        </w:tc>
        <w:tc>
          <w:tcPr>
            <w:tcW w:w="1949" w:type="dxa"/>
          </w:tcPr>
          <w:p w14:paraId="358401DA" w14:textId="279CD167" w:rsidR="000601F2" w:rsidRPr="00965791" w:rsidRDefault="000601F2" w:rsidP="000601F2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https://www.graphpad.com/features</w:t>
            </w:r>
          </w:p>
        </w:tc>
        <w:tc>
          <w:tcPr>
            <w:tcW w:w="2920" w:type="dxa"/>
            <w:vAlign w:val="bottom"/>
          </w:tcPr>
          <w:p w14:paraId="2447D3CD" w14:textId="52C04028" w:rsidR="000601F2" w:rsidRPr="00965791" w:rsidRDefault="000601F2" w:rsidP="000601F2">
            <w:pPr>
              <w:rPr>
                <w:rFonts w:ascii="Arial" w:hAnsi="Arial" w:cs="Arial"/>
                <w:sz w:val="22"/>
                <w:szCs w:val="22"/>
              </w:rPr>
            </w:pPr>
            <w:r w:rsidRPr="00965791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</w:tbl>
    <w:p w14:paraId="6AAA5D20" w14:textId="77777777" w:rsidR="000601F2" w:rsidRPr="000601F2" w:rsidRDefault="000601F2" w:rsidP="000601F2">
      <w:pPr>
        <w:rPr>
          <w:rFonts w:asciiTheme="majorHAnsi" w:hAnsiTheme="majorHAnsi" w:cstheme="majorHAnsi"/>
          <w:b/>
          <w:bCs/>
          <w:sz w:val="28"/>
          <w:szCs w:val="28"/>
        </w:rPr>
      </w:pPr>
    </w:p>
    <w:sectPr w:rsidR="000601F2" w:rsidRPr="000601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C24D93"/>
    <w:multiLevelType w:val="hybridMultilevel"/>
    <w:tmpl w:val="0F9080F8"/>
    <w:lvl w:ilvl="0" w:tplc="1818CDB0">
      <w:start w:val="1"/>
      <w:numFmt w:val="upperLetter"/>
      <w:lvlText w:val="%1."/>
      <w:lvlJc w:val="left"/>
      <w:pPr>
        <w:ind w:left="36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114469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FD1"/>
    <w:rsid w:val="000601F2"/>
    <w:rsid w:val="000B48AF"/>
    <w:rsid w:val="001D1639"/>
    <w:rsid w:val="00491962"/>
    <w:rsid w:val="00634A5A"/>
    <w:rsid w:val="007431BC"/>
    <w:rsid w:val="00965791"/>
    <w:rsid w:val="00A026D0"/>
    <w:rsid w:val="00AF619A"/>
    <w:rsid w:val="00C52FD1"/>
    <w:rsid w:val="00C858EF"/>
    <w:rsid w:val="00E6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FD6AC6"/>
  <w15:chartTrackingRefBased/>
  <w15:docId w15:val="{3F2D63B8-F577-4E89-A5D5-CDD3FEDA1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1F2"/>
    <w:pPr>
      <w:widowControl w:val="0"/>
    </w:pPr>
    <w:rPr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FD1"/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2FD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6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Guang Chen</dc:creator>
  <cp:keywords/>
  <dc:description/>
  <cp:lastModifiedBy>Nieves Peltzer</cp:lastModifiedBy>
  <cp:revision>4</cp:revision>
  <dcterms:created xsi:type="dcterms:W3CDTF">2023-03-20T16:27:00Z</dcterms:created>
  <dcterms:modified xsi:type="dcterms:W3CDTF">2023-05-10T12:50:00Z</dcterms:modified>
</cp:coreProperties>
</file>